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71270" w14:textId="4887A5C6" w:rsidR="00976475" w:rsidRPr="00067D65" w:rsidRDefault="00DD0C5F">
      <w:pPr>
        <w:rPr>
          <w:rFonts w:ascii="Times New Roman" w:hAnsi="Times New Roman" w:cs="Times New Roman"/>
          <w:b/>
          <w:bCs/>
        </w:rPr>
      </w:pPr>
      <w:r w:rsidRPr="00067D65">
        <w:rPr>
          <w:rFonts w:ascii="Times New Roman" w:hAnsi="Times New Roman" w:cs="Times New Roman"/>
          <w:b/>
          <w:bCs/>
        </w:rPr>
        <w:t xml:space="preserve">Supplementary </w:t>
      </w:r>
      <w:r w:rsidR="000B789E" w:rsidRPr="00067D65">
        <w:rPr>
          <w:rFonts w:ascii="Times New Roman" w:hAnsi="Times New Roman" w:cs="Times New Roman"/>
          <w:b/>
          <w:bCs/>
        </w:rPr>
        <w:t>Table 2</w:t>
      </w:r>
      <w:r w:rsidRPr="00067D65">
        <w:rPr>
          <w:rFonts w:ascii="Times New Roman" w:hAnsi="Times New Roman" w:cs="Times New Roman"/>
          <w:b/>
          <w:bCs/>
        </w:rPr>
        <w:t xml:space="preserve">: </w:t>
      </w:r>
      <w:r w:rsidR="00976475" w:rsidRPr="00067D65">
        <w:rPr>
          <w:rFonts w:ascii="Times New Roman" w:hAnsi="Times New Roman" w:cs="Times New Roman"/>
          <w:b/>
          <w:bCs/>
        </w:rPr>
        <w:t>CORE Q</w:t>
      </w:r>
      <w:r w:rsidRPr="00067D65">
        <w:rPr>
          <w:rFonts w:ascii="Times New Roman" w:hAnsi="Times New Roman" w:cs="Times New Roman"/>
          <w:b/>
          <w:bCs/>
        </w:rPr>
        <w:t xml:space="preserve"> (Consolidated Criteria for Reporting Qualitative Research)</w:t>
      </w:r>
      <w:r w:rsidR="00976475" w:rsidRPr="00067D65">
        <w:rPr>
          <w:rFonts w:ascii="Times New Roman" w:hAnsi="Times New Roman" w:cs="Times New Roman"/>
          <w:b/>
          <w:bCs/>
        </w:rPr>
        <w:t xml:space="preserve"> – 32 Item checklist for reporting qualitative research </w:t>
      </w:r>
      <w:r w:rsidRPr="00067D65">
        <w:rPr>
          <w:rFonts w:ascii="Times New Roman" w:hAnsi="Times New Roman" w:cs="Times New Roman"/>
          <w:b/>
          <w:bCs/>
        </w:rPr>
        <w:t>(</w:t>
      </w:r>
      <w:r w:rsidR="00976475" w:rsidRPr="00067D65">
        <w:rPr>
          <w:rFonts w:ascii="Times New Roman" w:hAnsi="Times New Roman" w:cs="Times New Roman"/>
        </w:rPr>
        <w:t>Tong, Sainsbury &amp; Craig, 2007</w:t>
      </w:r>
      <w:r w:rsidRPr="00067D65">
        <w:rPr>
          <w:rFonts w:ascii="Times New Roman" w:hAnsi="Times New Roman" w:cs="Times New Roman"/>
        </w:rPr>
        <w:t>)</w:t>
      </w:r>
      <w:r w:rsidR="00976475" w:rsidRPr="00067D65">
        <w:rPr>
          <w:rFonts w:ascii="Times New Roman" w:hAnsi="Times New Roman" w:cs="Times New Roman"/>
        </w:rPr>
        <w:t>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719"/>
        <w:gridCol w:w="2435"/>
        <w:gridCol w:w="6197"/>
        <w:gridCol w:w="4111"/>
        <w:gridCol w:w="1417"/>
      </w:tblGrid>
      <w:tr w:rsidR="00DD0C5F" w:rsidRPr="00CA628D" w14:paraId="5196DE87" w14:textId="4A912DBE" w:rsidTr="00DD0C5F">
        <w:tc>
          <w:tcPr>
            <w:tcW w:w="719" w:type="dxa"/>
          </w:tcPr>
          <w:p w14:paraId="595593C9" w14:textId="694E8CD5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435" w:type="dxa"/>
          </w:tcPr>
          <w:p w14:paraId="43135B4A" w14:textId="2F00FC86" w:rsidR="00976475" w:rsidRPr="00CA628D" w:rsidRDefault="004F7793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/Domain</w:t>
            </w:r>
          </w:p>
        </w:tc>
        <w:tc>
          <w:tcPr>
            <w:tcW w:w="6197" w:type="dxa"/>
          </w:tcPr>
          <w:p w14:paraId="58A1F47B" w14:textId="5DCB7D74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4111" w:type="dxa"/>
          </w:tcPr>
          <w:p w14:paraId="582D0147" w14:textId="48EDFF7B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re in the manuscript</w:t>
            </w:r>
          </w:p>
        </w:tc>
        <w:tc>
          <w:tcPr>
            <w:tcW w:w="1417" w:type="dxa"/>
          </w:tcPr>
          <w:p w14:paraId="3E94BAC6" w14:textId="75305A1E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luded </w:t>
            </w:r>
          </w:p>
        </w:tc>
      </w:tr>
      <w:tr w:rsidR="004F7793" w:rsidRPr="00CA628D" w14:paraId="61EDCDAD" w14:textId="77777777" w:rsidTr="004F7793">
        <w:tc>
          <w:tcPr>
            <w:tcW w:w="14879" w:type="dxa"/>
            <w:gridSpan w:val="5"/>
          </w:tcPr>
          <w:p w14:paraId="2627DA48" w14:textId="373B8CA5" w:rsidR="004F7793" w:rsidRPr="00CA628D" w:rsidRDefault="004F7793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:  Research team &amp; reflexivity</w:t>
            </w:r>
          </w:p>
        </w:tc>
      </w:tr>
      <w:tr w:rsidR="004F7793" w:rsidRPr="00CA628D" w14:paraId="69A181C0" w14:textId="77777777" w:rsidTr="004F7793">
        <w:tc>
          <w:tcPr>
            <w:tcW w:w="14879" w:type="dxa"/>
            <w:gridSpan w:val="5"/>
          </w:tcPr>
          <w:p w14:paraId="6F3BF135" w14:textId="25D84902" w:rsidR="004F7793" w:rsidRPr="00CA628D" w:rsidRDefault="004F7793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DD0C5F" w:rsidRPr="00CA628D" w14:paraId="1F74EC1E" w14:textId="6ACE1538" w:rsidTr="00DD0C5F">
        <w:tc>
          <w:tcPr>
            <w:tcW w:w="719" w:type="dxa"/>
          </w:tcPr>
          <w:p w14:paraId="23E3C3CD" w14:textId="057DB215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5" w:type="dxa"/>
          </w:tcPr>
          <w:p w14:paraId="73DB5261" w14:textId="337987C5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6197" w:type="dxa"/>
          </w:tcPr>
          <w:p w14:paraId="3FF45B4F" w14:textId="599DC235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111" w:type="dxa"/>
          </w:tcPr>
          <w:p w14:paraId="1C5FBA25" w14:textId="7F9DE94C" w:rsidR="00976475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C20E22" w:rsidRPr="00CA628D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="00F8494A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team and reflexivity</w:t>
            </w:r>
          </w:p>
        </w:tc>
        <w:tc>
          <w:tcPr>
            <w:tcW w:w="1417" w:type="dxa"/>
          </w:tcPr>
          <w:p w14:paraId="7F10F6A2" w14:textId="0EFB1456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19A8D19B" w14:textId="48D29744" w:rsidTr="00DD0C5F">
        <w:tc>
          <w:tcPr>
            <w:tcW w:w="719" w:type="dxa"/>
          </w:tcPr>
          <w:p w14:paraId="63930A19" w14:textId="230023CD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5" w:type="dxa"/>
          </w:tcPr>
          <w:p w14:paraId="1AF73AB3" w14:textId="039A8D4A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6197" w:type="dxa"/>
          </w:tcPr>
          <w:p w14:paraId="1993A1CC" w14:textId="570B2783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4111" w:type="dxa"/>
          </w:tcPr>
          <w:p w14:paraId="4FB2CE80" w14:textId="36E57AAE" w:rsidR="00976475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045A8F" w:rsidRPr="00CA628D">
              <w:rPr>
                <w:rFonts w:ascii="Times New Roman" w:hAnsi="Times New Roman" w:cs="Times New Roman"/>
                <w:sz w:val="20"/>
                <w:szCs w:val="20"/>
              </w:rPr>
              <w:t>Research team and reflexivity</w:t>
            </w:r>
          </w:p>
        </w:tc>
        <w:tc>
          <w:tcPr>
            <w:tcW w:w="1417" w:type="dxa"/>
          </w:tcPr>
          <w:p w14:paraId="5201F3A1" w14:textId="67AE6C69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3279C259" w14:textId="2FEC3EDB" w:rsidTr="00DD0C5F">
        <w:tc>
          <w:tcPr>
            <w:tcW w:w="719" w:type="dxa"/>
          </w:tcPr>
          <w:p w14:paraId="7C7DD742" w14:textId="1EC88A92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5" w:type="dxa"/>
          </w:tcPr>
          <w:p w14:paraId="02B808C6" w14:textId="35ED49C4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6197" w:type="dxa"/>
          </w:tcPr>
          <w:p w14:paraId="693548E7" w14:textId="41E66AD4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111" w:type="dxa"/>
          </w:tcPr>
          <w:p w14:paraId="3C3AAFDF" w14:textId="4A496B46" w:rsidR="00976475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045A8F" w:rsidRPr="00CA628D">
              <w:rPr>
                <w:rFonts w:ascii="Times New Roman" w:hAnsi="Times New Roman" w:cs="Times New Roman"/>
                <w:sz w:val="20"/>
                <w:szCs w:val="20"/>
              </w:rPr>
              <w:t>Research team and reflexivity</w:t>
            </w:r>
          </w:p>
        </w:tc>
        <w:tc>
          <w:tcPr>
            <w:tcW w:w="1417" w:type="dxa"/>
          </w:tcPr>
          <w:p w14:paraId="15342975" w14:textId="198DFA89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7833DFAC" w14:textId="0D273570" w:rsidTr="00DD0C5F">
        <w:tc>
          <w:tcPr>
            <w:tcW w:w="719" w:type="dxa"/>
          </w:tcPr>
          <w:p w14:paraId="04219CFD" w14:textId="4B125430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5" w:type="dxa"/>
          </w:tcPr>
          <w:p w14:paraId="1890426C" w14:textId="6AA658D8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197" w:type="dxa"/>
          </w:tcPr>
          <w:p w14:paraId="7150D8A9" w14:textId="4712B7BD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4111" w:type="dxa"/>
          </w:tcPr>
          <w:p w14:paraId="4594CAC6" w14:textId="7A039BC2" w:rsidR="00976475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045A8F" w:rsidRPr="00CA628D">
              <w:rPr>
                <w:rFonts w:ascii="Times New Roman" w:hAnsi="Times New Roman" w:cs="Times New Roman"/>
                <w:sz w:val="20"/>
                <w:szCs w:val="20"/>
              </w:rPr>
              <w:t>Research team and reflexivity</w:t>
            </w:r>
          </w:p>
        </w:tc>
        <w:tc>
          <w:tcPr>
            <w:tcW w:w="1417" w:type="dxa"/>
          </w:tcPr>
          <w:p w14:paraId="3439CB8D" w14:textId="75C3BC3F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3A3F02C9" w14:textId="2842AD1A" w:rsidTr="00DD0C5F">
        <w:tc>
          <w:tcPr>
            <w:tcW w:w="719" w:type="dxa"/>
          </w:tcPr>
          <w:p w14:paraId="7918D034" w14:textId="1934A48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35" w:type="dxa"/>
          </w:tcPr>
          <w:p w14:paraId="47F84B82" w14:textId="08F74266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6197" w:type="dxa"/>
          </w:tcPr>
          <w:p w14:paraId="1B75945E" w14:textId="0139FB8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111" w:type="dxa"/>
          </w:tcPr>
          <w:p w14:paraId="08C9A156" w14:textId="51CF93D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045A8F" w:rsidRPr="00CA628D">
              <w:rPr>
                <w:rFonts w:ascii="Times New Roman" w:hAnsi="Times New Roman" w:cs="Times New Roman"/>
                <w:sz w:val="20"/>
                <w:szCs w:val="20"/>
              </w:rPr>
              <w:t>Research team and reflexivity</w:t>
            </w:r>
          </w:p>
        </w:tc>
        <w:tc>
          <w:tcPr>
            <w:tcW w:w="1417" w:type="dxa"/>
          </w:tcPr>
          <w:p w14:paraId="20F77FDC" w14:textId="3873983C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F7793" w:rsidRPr="00CA628D" w14:paraId="0FD5F88B" w14:textId="77777777" w:rsidTr="004F7793">
        <w:tc>
          <w:tcPr>
            <w:tcW w:w="14879" w:type="dxa"/>
            <w:gridSpan w:val="5"/>
          </w:tcPr>
          <w:p w14:paraId="2EA1CA2D" w14:textId="713AC02F" w:rsidR="004F7793" w:rsidRPr="00CA628D" w:rsidRDefault="004F7793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DD0C5F" w:rsidRPr="00CA628D" w14:paraId="6C9F20BA" w14:textId="51F0E45A" w:rsidTr="00DD0C5F">
        <w:tc>
          <w:tcPr>
            <w:tcW w:w="719" w:type="dxa"/>
          </w:tcPr>
          <w:p w14:paraId="06F0F73E" w14:textId="5E2D5492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35" w:type="dxa"/>
          </w:tcPr>
          <w:p w14:paraId="6549C1EA" w14:textId="66C75427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lationship established</w:t>
            </w:r>
          </w:p>
        </w:tc>
        <w:tc>
          <w:tcPr>
            <w:tcW w:w="6197" w:type="dxa"/>
          </w:tcPr>
          <w:p w14:paraId="59A11748" w14:textId="22CEAAEB" w:rsidR="00976475" w:rsidRPr="00CA628D" w:rsidRDefault="004F7793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111" w:type="dxa"/>
          </w:tcPr>
          <w:p w14:paraId="140706DE" w14:textId="77777777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752AD6" w14:textId="2265755A" w:rsidR="00976475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D0C5F" w:rsidRPr="00CA628D" w14:paraId="144CB117" w14:textId="26F91AED" w:rsidTr="00DD0C5F">
        <w:tc>
          <w:tcPr>
            <w:tcW w:w="719" w:type="dxa"/>
          </w:tcPr>
          <w:p w14:paraId="00478FC7" w14:textId="0C124E18" w:rsidR="00976475" w:rsidRPr="00CA628D" w:rsidRDefault="00976475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35" w:type="dxa"/>
          </w:tcPr>
          <w:p w14:paraId="546364FD" w14:textId="01DF821C" w:rsidR="00976475" w:rsidRPr="00CA628D" w:rsidRDefault="004F7793" w:rsidP="00421F1A">
            <w:pPr>
              <w:pStyle w:val="Defaul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6197" w:type="dxa"/>
          </w:tcPr>
          <w:p w14:paraId="04261163" w14:textId="1DCE7D4B" w:rsidR="00976475" w:rsidRPr="00CA628D" w:rsidRDefault="004F7793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did the participants know about the researcher?</w:t>
            </w:r>
          </w:p>
        </w:tc>
        <w:tc>
          <w:tcPr>
            <w:tcW w:w="4111" w:type="dxa"/>
          </w:tcPr>
          <w:p w14:paraId="33623E1B" w14:textId="62F00C2A" w:rsidR="008030EA" w:rsidRPr="00CA628D" w:rsidRDefault="008030EA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Research team and reflexivity</w:t>
            </w:r>
          </w:p>
          <w:p w14:paraId="4375ABCD" w14:textId="607C0EDF" w:rsidR="00976475" w:rsidRPr="00CA628D" w:rsidRDefault="008030EA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Participants gained knowledge about the research project as part of the researcher's role as a Public Health and Health Promotion Honours student via the Plain Language Statements as part of the informed consent process.</w:t>
            </w:r>
          </w:p>
        </w:tc>
        <w:tc>
          <w:tcPr>
            <w:tcW w:w="1417" w:type="dxa"/>
          </w:tcPr>
          <w:p w14:paraId="3D8ABF01" w14:textId="0E21D40E" w:rsidR="00976475" w:rsidRPr="00CA628D" w:rsidRDefault="008030EA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60B7353D" w14:textId="0ECE5917" w:rsidTr="00DD0C5F">
        <w:tc>
          <w:tcPr>
            <w:tcW w:w="719" w:type="dxa"/>
          </w:tcPr>
          <w:p w14:paraId="75C2F337" w14:textId="354A952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35" w:type="dxa"/>
          </w:tcPr>
          <w:p w14:paraId="52F98DF3" w14:textId="4936C24C" w:rsidR="007F22A7" w:rsidRPr="00CA628D" w:rsidRDefault="007F22A7" w:rsidP="00421F1A">
            <w:pPr>
              <w:pStyle w:val="Defaul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6197" w:type="dxa"/>
          </w:tcPr>
          <w:p w14:paraId="4AC77E9D" w14:textId="6A39068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/facilitator?</w:t>
            </w:r>
          </w:p>
        </w:tc>
        <w:tc>
          <w:tcPr>
            <w:tcW w:w="4111" w:type="dxa"/>
          </w:tcPr>
          <w:p w14:paraId="48D0B597" w14:textId="7652BAD3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Research team and </w:t>
            </w:r>
            <w:r w:rsidR="00401B10" w:rsidRPr="00CA628D">
              <w:rPr>
                <w:rFonts w:ascii="Times New Roman" w:hAnsi="Times New Roman" w:cs="Times New Roman"/>
                <w:sz w:val="20"/>
                <w:szCs w:val="20"/>
              </w:rPr>
              <w:t>reflexivity</w:t>
            </w:r>
          </w:p>
          <w:p w14:paraId="625136FB" w14:textId="068352C7" w:rsidR="00401B10" w:rsidRPr="00CA628D" w:rsidRDefault="00401B10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scussion: Strengths and limitations</w:t>
            </w:r>
          </w:p>
        </w:tc>
        <w:tc>
          <w:tcPr>
            <w:tcW w:w="1417" w:type="dxa"/>
          </w:tcPr>
          <w:p w14:paraId="1D3C8506" w14:textId="0C7DB3C5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F22A7" w:rsidRPr="00CA628D" w14:paraId="090A15D8" w14:textId="77777777" w:rsidTr="004F7793">
        <w:tc>
          <w:tcPr>
            <w:tcW w:w="14879" w:type="dxa"/>
            <w:gridSpan w:val="5"/>
          </w:tcPr>
          <w:p w14:paraId="25E97A6B" w14:textId="02E5E73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: study design</w:t>
            </w:r>
          </w:p>
        </w:tc>
      </w:tr>
      <w:tr w:rsidR="007F22A7" w:rsidRPr="00CA628D" w14:paraId="0CB37604" w14:textId="77777777" w:rsidTr="004F7793">
        <w:tc>
          <w:tcPr>
            <w:tcW w:w="14879" w:type="dxa"/>
            <w:gridSpan w:val="5"/>
          </w:tcPr>
          <w:p w14:paraId="35800E5A" w14:textId="624EF62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DD0C5F" w:rsidRPr="00CA628D" w14:paraId="1C6DA018" w14:textId="35C7FD77" w:rsidTr="00DD0C5F">
        <w:tc>
          <w:tcPr>
            <w:tcW w:w="719" w:type="dxa"/>
          </w:tcPr>
          <w:p w14:paraId="346C7F17" w14:textId="0949005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5" w:type="dxa"/>
          </w:tcPr>
          <w:p w14:paraId="41547257" w14:textId="2338EE63" w:rsidR="007F22A7" w:rsidRPr="00CA628D" w:rsidRDefault="007F22A7" w:rsidP="00421F1A">
            <w:pPr>
              <w:pStyle w:val="Defaul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6197" w:type="dxa"/>
          </w:tcPr>
          <w:p w14:paraId="5FB35D67" w14:textId="43107D06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methodological orientation was stated to underpin the study?</w:t>
            </w:r>
          </w:p>
        </w:tc>
        <w:tc>
          <w:tcPr>
            <w:tcW w:w="4111" w:type="dxa"/>
          </w:tcPr>
          <w:p w14:paraId="7F132489" w14:textId="32157DE2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8E6B16" w:rsidRPr="00CA628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esign </w:t>
            </w:r>
            <w:r w:rsidR="008E6B16" w:rsidRPr="00CA628D">
              <w:rPr>
                <w:rFonts w:ascii="Times New Roman" w:hAnsi="Times New Roman" w:cs="Times New Roman"/>
                <w:sz w:val="20"/>
                <w:szCs w:val="20"/>
              </w:rPr>
              <w:t>and Materials</w:t>
            </w:r>
          </w:p>
        </w:tc>
        <w:tc>
          <w:tcPr>
            <w:tcW w:w="1417" w:type="dxa"/>
          </w:tcPr>
          <w:p w14:paraId="5453803E" w14:textId="760DAC5A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32847395" w14:textId="77777777" w:rsidTr="00D93316">
        <w:tc>
          <w:tcPr>
            <w:tcW w:w="14879" w:type="dxa"/>
            <w:gridSpan w:val="5"/>
          </w:tcPr>
          <w:p w14:paraId="0CD3C049" w14:textId="13481840" w:rsidR="00DD0C5F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DD0C5F" w:rsidRPr="00CA628D" w14:paraId="1ECB8633" w14:textId="226BA557" w:rsidTr="00DD0C5F">
        <w:tc>
          <w:tcPr>
            <w:tcW w:w="719" w:type="dxa"/>
          </w:tcPr>
          <w:p w14:paraId="04D85096" w14:textId="78B0F34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35" w:type="dxa"/>
          </w:tcPr>
          <w:p w14:paraId="79982E14" w14:textId="1D03622A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6197" w:type="dxa"/>
          </w:tcPr>
          <w:p w14:paraId="5E2CC02E" w14:textId="45D9F27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4111" w:type="dxa"/>
          </w:tcPr>
          <w:p w14:paraId="75D59BEB" w14:textId="3CAE9BF2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Participants and </w:t>
            </w:r>
            <w:r w:rsidR="008E6B16" w:rsidRPr="00CA628D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1417" w:type="dxa"/>
          </w:tcPr>
          <w:p w14:paraId="16B2B3C7" w14:textId="7E27790C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43841C6F" w14:textId="60A7A378" w:rsidTr="00DD0C5F">
        <w:tc>
          <w:tcPr>
            <w:tcW w:w="719" w:type="dxa"/>
          </w:tcPr>
          <w:p w14:paraId="467FAB83" w14:textId="3D0B5BA6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35" w:type="dxa"/>
          </w:tcPr>
          <w:p w14:paraId="2AE3AAEA" w14:textId="7FD667AD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6197" w:type="dxa"/>
          </w:tcPr>
          <w:p w14:paraId="7B20A32E" w14:textId="6688950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4111" w:type="dxa"/>
          </w:tcPr>
          <w:p w14:paraId="2E210330" w14:textId="29B7AF9D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Participants and </w:t>
            </w:r>
            <w:r w:rsidR="008E6B16" w:rsidRPr="00CA628D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1417" w:type="dxa"/>
          </w:tcPr>
          <w:p w14:paraId="1A372C0E" w14:textId="64A2EC79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343F2AD6" w14:textId="51A1D96B" w:rsidTr="00DD0C5F">
        <w:tc>
          <w:tcPr>
            <w:tcW w:w="719" w:type="dxa"/>
          </w:tcPr>
          <w:p w14:paraId="2BF5721C" w14:textId="45BBCAC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35" w:type="dxa"/>
          </w:tcPr>
          <w:p w14:paraId="02276515" w14:textId="7E8679F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6197" w:type="dxa"/>
          </w:tcPr>
          <w:p w14:paraId="3C5D7FFD" w14:textId="7FE5EC22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4111" w:type="dxa"/>
          </w:tcPr>
          <w:p w14:paraId="6A03F0F1" w14:textId="3849533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sults: paragraph 1</w:t>
            </w:r>
          </w:p>
        </w:tc>
        <w:tc>
          <w:tcPr>
            <w:tcW w:w="1417" w:type="dxa"/>
          </w:tcPr>
          <w:p w14:paraId="491ED0E3" w14:textId="3E71E362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2A791D44" w14:textId="3E406756" w:rsidTr="00DD0C5F">
        <w:tc>
          <w:tcPr>
            <w:tcW w:w="719" w:type="dxa"/>
          </w:tcPr>
          <w:p w14:paraId="375F4C52" w14:textId="6AC1F39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35" w:type="dxa"/>
          </w:tcPr>
          <w:p w14:paraId="5DFFB80F" w14:textId="27735A0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6197" w:type="dxa"/>
          </w:tcPr>
          <w:p w14:paraId="36450239" w14:textId="1E0BB4C3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111" w:type="dxa"/>
          </w:tcPr>
          <w:p w14:paraId="0F4BC4AB" w14:textId="5193D7F3" w:rsidR="008E6B16" w:rsidRPr="00CA628D" w:rsidRDefault="008E6B16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Research team and reflexivity</w:t>
            </w:r>
          </w:p>
          <w:p w14:paraId="10731855" w14:textId="41450132" w:rsidR="007F22A7" w:rsidRPr="00CA628D" w:rsidRDefault="008E6B16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given the options to opt-out of the research if they chose. </w:t>
            </w:r>
          </w:p>
        </w:tc>
        <w:tc>
          <w:tcPr>
            <w:tcW w:w="1417" w:type="dxa"/>
          </w:tcPr>
          <w:p w14:paraId="47C92409" w14:textId="424022F9" w:rsidR="007F22A7" w:rsidRPr="00CA628D" w:rsidRDefault="00446CC5" w:rsidP="00446CC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</w:tr>
      <w:tr w:rsidR="007F22A7" w:rsidRPr="00CA628D" w14:paraId="127459CD" w14:textId="77777777" w:rsidTr="004F7793">
        <w:tc>
          <w:tcPr>
            <w:tcW w:w="14879" w:type="dxa"/>
            <w:gridSpan w:val="5"/>
          </w:tcPr>
          <w:p w14:paraId="3760AA5C" w14:textId="459D406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ting</w:t>
            </w:r>
          </w:p>
        </w:tc>
      </w:tr>
      <w:tr w:rsidR="00DD0C5F" w:rsidRPr="00CA628D" w14:paraId="6D410252" w14:textId="0A78464A" w:rsidTr="00DD0C5F">
        <w:tc>
          <w:tcPr>
            <w:tcW w:w="719" w:type="dxa"/>
          </w:tcPr>
          <w:p w14:paraId="56E4772C" w14:textId="25B725B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35" w:type="dxa"/>
          </w:tcPr>
          <w:p w14:paraId="1377B8D3" w14:textId="77777777" w:rsidR="007F22A7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  <w:p w14:paraId="15BCB239" w14:textId="6044CB38" w:rsidR="00413720" w:rsidRPr="00413720" w:rsidRDefault="00413720" w:rsidP="00413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7" w:type="dxa"/>
          </w:tcPr>
          <w:p w14:paraId="030DE304" w14:textId="61F4DD2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4111" w:type="dxa"/>
          </w:tcPr>
          <w:p w14:paraId="46CACDAB" w14:textId="2D21E8B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Data collection </w:t>
            </w:r>
          </w:p>
        </w:tc>
        <w:tc>
          <w:tcPr>
            <w:tcW w:w="1417" w:type="dxa"/>
          </w:tcPr>
          <w:p w14:paraId="432D3044" w14:textId="1EF507A8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54C6557F" w14:textId="37A18110" w:rsidTr="00DD0C5F">
        <w:tc>
          <w:tcPr>
            <w:tcW w:w="719" w:type="dxa"/>
          </w:tcPr>
          <w:p w14:paraId="2FC54F04" w14:textId="7732197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2435" w:type="dxa"/>
          </w:tcPr>
          <w:p w14:paraId="3F752731" w14:textId="28478F1E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6197" w:type="dxa"/>
          </w:tcPr>
          <w:p w14:paraId="0C6D5B5F" w14:textId="6D13537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111" w:type="dxa"/>
          </w:tcPr>
          <w:p w14:paraId="5A56F372" w14:textId="13A41D5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Data collection</w:t>
            </w:r>
          </w:p>
        </w:tc>
        <w:tc>
          <w:tcPr>
            <w:tcW w:w="1417" w:type="dxa"/>
          </w:tcPr>
          <w:p w14:paraId="49E10CEB" w14:textId="675CFF66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2AB35C88" w14:textId="59B95F7F" w:rsidTr="00DD0C5F">
        <w:tc>
          <w:tcPr>
            <w:tcW w:w="719" w:type="dxa"/>
          </w:tcPr>
          <w:p w14:paraId="3874E72B" w14:textId="6FFF6CA0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35" w:type="dxa"/>
          </w:tcPr>
          <w:p w14:paraId="77D52500" w14:textId="4BAE05D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escription of sample</w:t>
            </w:r>
          </w:p>
        </w:tc>
        <w:tc>
          <w:tcPr>
            <w:tcW w:w="6197" w:type="dxa"/>
          </w:tcPr>
          <w:p w14:paraId="46F95CAC" w14:textId="062EDE0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4111" w:type="dxa"/>
          </w:tcPr>
          <w:p w14:paraId="67650D12" w14:textId="3AFD1ED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sults: Paragraph 1 and Table 1</w:t>
            </w:r>
            <w:r w:rsidR="00894634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Participant Demographics</w:t>
            </w:r>
          </w:p>
        </w:tc>
        <w:tc>
          <w:tcPr>
            <w:tcW w:w="1417" w:type="dxa"/>
          </w:tcPr>
          <w:p w14:paraId="379179F5" w14:textId="38E6B913" w:rsidR="007F22A7" w:rsidRPr="00CA628D" w:rsidRDefault="007F22A7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F22A7" w:rsidRPr="00CA628D" w14:paraId="234816EB" w14:textId="77777777" w:rsidTr="004F7793">
        <w:tc>
          <w:tcPr>
            <w:tcW w:w="14879" w:type="dxa"/>
            <w:gridSpan w:val="5"/>
          </w:tcPr>
          <w:p w14:paraId="4A1F0678" w14:textId="0A9AAEC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ta Collection</w:t>
            </w:r>
          </w:p>
        </w:tc>
      </w:tr>
      <w:tr w:rsidR="00DD0C5F" w:rsidRPr="00CA628D" w14:paraId="2D18B65E" w14:textId="63007847" w:rsidTr="00DD0C5F">
        <w:tc>
          <w:tcPr>
            <w:tcW w:w="719" w:type="dxa"/>
          </w:tcPr>
          <w:p w14:paraId="38A60DD8" w14:textId="0B2E235E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35" w:type="dxa"/>
          </w:tcPr>
          <w:p w14:paraId="556DD835" w14:textId="2020D12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6197" w:type="dxa"/>
          </w:tcPr>
          <w:p w14:paraId="720C40B1" w14:textId="31CD6471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4111" w:type="dxa"/>
          </w:tcPr>
          <w:p w14:paraId="5B1AC587" w14:textId="2082BFF4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53331E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aterials, 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ata collection and supplementary table</w:t>
            </w:r>
            <w:r w:rsidR="0053331E" w:rsidRPr="00CA62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331E" w:rsidRPr="00CA628D">
              <w:rPr>
                <w:rFonts w:ascii="Times New Roman" w:hAnsi="Times New Roman" w:cs="Times New Roman"/>
                <w:sz w:val="20"/>
                <w:szCs w:val="20"/>
              </w:rPr>
              <w:t>3 &amp; 4</w:t>
            </w:r>
          </w:p>
        </w:tc>
        <w:tc>
          <w:tcPr>
            <w:tcW w:w="1417" w:type="dxa"/>
          </w:tcPr>
          <w:p w14:paraId="2413388D" w14:textId="31D0742D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0957DD07" w14:textId="106D3D43" w:rsidTr="00DD0C5F">
        <w:tc>
          <w:tcPr>
            <w:tcW w:w="719" w:type="dxa"/>
          </w:tcPr>
          <w:p w14:paraId="107CFEA7" w14:textId="6116F3A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35" w:type="dxa"/>
          </w:tcPr>
          <w:p w14:paraId="2641FD73" w14:textId="2E03B17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6197" w:type="dxa"/>
          </w:tcPr>
          <w:p w14:paraId="4CA4E1C5" w14:textId="2EBA782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111" w:type="dxa"/>
          </w:tcPr>
          <w:p w14:paraId="6C7616DC" w14:textId="7B14F23B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9D3E41E" w14:textId="66D51D55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D0C5F" w:rsidRPr="00CA628D" w14:paraId="56F3EF0A" w14:textId="60E33640" w:rsidTr="00DD0C5F">
        <w:tc>
          <w:tcPr>
            <w:tcW w:w="719" w:type="dxa"/>
          </w:tcPr>
          <w:p w14:paraId="4878C2F9" w14:textId="41A8A25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35" w:type="dxa"/>
          </w:tcPr>
          <w:p w14:paraId="5BDC9DA0" w14:textId="0890C7C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6197" w:type="dxa"/>
          </w:tcPr>
          <w:p w14:paraId="3997F4CB" w14:textId="35A5393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111" w:type="dxa"/>
          </w:tcPr>
          <w:p w14:paraId="1596D848" w14:textId="302E08CE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53331E" w:rsidRPr="00CA628D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1417" w:type="dxa"/>
          </w:tcPr>
          <w:p w14:paraId="07A52FE9" w14:textId="1451B7E4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02FD2AF2" w14:textId="672BBE61" w:rsidTr="00DD0C5F">
        <w:tc>
          <w:tcPr>
            <w:tcW w:w="719" w:type="dxa"/>
          </w:tcPr>
          <w:p w14:paraId="388E5437" w14:textId="4E8D97D6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35" w:type="dxa"/>
          </w:tcPr>
          <w:p w14:paraId="47419779" w14:textId="306C768D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Field notes</w:t>
            </w:r>
          </w:p>
        </w:tc>
        <w:tc>
          <w:tcPr>
            <w:tcW w:w="6197" w:type="dxa"/>
          </w:tcPr>
          <w:p w14:paraId="3A5CE076" w14:textId="2E4F55D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111" w:type="dxa"/>
          </w:tcPr>
          <w:p w14:paraId="181BF11A" w14:textId="0917A8DD" w:rsidR="007F22A7" w:rsidRPr="00CA628D" w:rsidRDefault="00AD1962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Analysis</w:t>
            </w:r>
          </w:p>
        </w:tc>
        <w:tc>
          <w:tcPr>
            <w:tcW w:w="1417" w:type="dxa"/>
          </w:tcPr>
          <w:p w14:paraId="14338D0C" w14:textId="29196F3C" w:rsidR="007F22A7" w:rsidRPr="00CA628D" w:rsidRDefault="00AD1962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7B115612" w14:textId="18B6B7DD" w:rsidTr="00DD0C5F">
        <w:tc>
          <w:tcPr>
            <w:tcW w:w="719" w:type="dxa"/>
          </w:tcPr>
          <w:p w14:paraId="6D2DDFA7" w14:textId="052DC61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35" w:type="dxa"/>
          </w:tcPr>
          <w:p w14:paraId="13E9F4E5" w14:textId="0EC0D841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6197" w:type="dxa"/>
          </w:tcPr>
          <w:p w14:paraId="1164A5F9" w14:textId="5D3AAAE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111" w:type="dxa"/>
          </w:tcPr>
          <w:p w14:paraId="5D3FFE72" w14:textId="485DE9E1" w:rsidR="007F22A7" w:rsidRPr="00CA628D" w:rsidRDefault="00AD1962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DD0C5F" w:rsidRPr="00CA628D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1417" w:type="dxa"/>
          </w:tcPr>
          <w:p w14:paraId="34B85D19" w14:textId="445EE3B5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0C7691DC" w14:textId="1FD84A52" w:rsidTr="00DD0C5F">
        <w:tc>
          <w:tcPr>
            <w:tcW w:w="719" w:type="dxa"/>
          </w:tcPr>
          <w:p w14:paraId="018A7735" w14:textId="74DBBA00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35" w:type="dxa"/>
          </w:tcPr>
          <w:p w14:paraId="380BCF3F" w14:textId="749A315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6197" w:type="dxa"/>
          </w:tcPr>
          <w:p w14:paraId="381A770F" w14:textId="45A9C8E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4111" w:type="dxa"/>
          </w:tcPr>
          <w:p w14:paraId="6A565137" w14:textId="1A71DBA2" w:rsidR="007F22A7" w:rsidRPr="00CA628D" w:rsidRDefault="00AD1962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scussion: Strengths and Limitations</w:t>
            </w:r>
          </w:p>
        </w:tc>
        <w:tc>
          <w:tcPr>
            <w:tcW w:w="1417" w:type="dxa"/>
          </w:tcPr>
          <w:p w14:paraId="47A7F525" w14:textId="45E158E5" w:rsidR="007F22A7" w:rsidRPr="00CA628D" w:rsidRDefault="00AD1962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16C4D9F1" w14:textId="11745F9D" w:rsidTr="00DD0C5F">
        <w:tc>
          <w:tcPr>
            <w:tcW w:w="719" w:type="dxa"/>
          </w:tcPr>
          <w:p w14:paraId="3EDC9D24" w14:textId="1B14ED1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35" w:type="dxa"/>
          </w:tcPr>
          <w:p w14:paraId="30853BA1" w14:textId="6E0A0AC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Transcripts returned</w:t>
            </w:r>
          </w:p>
        </w:tc>
        <w:tc>
          <w:tcPr>
            <w:tcW w:w="6197" w:type="dxa"/>
          </w:tcPr>
          <w:p w14:paraId="024D6942" w14:textId="6382F14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111" w:type="dxa"/>
          </w:tcPr>
          <w:p w14:paraId="22F87431" w14:textId="77777777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Analysis</w:t>
            </w:r>
          </w:p>
          <w:p w14:paraId="6ECBAD50" w14:textId="20D14CED" w:rsidR="00AD1962" w:rsidRPr="00CA628D" w:rsidRDefault="00AD1962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scussion: Strengths and Limitations</w:t>
            </w:r>
          </w:p>
        </w:tc>
        <w:tc>
          <w:tcPr>
            <w:tcW w:w="1417" w:type="dxa"/>
          </w:tcPr>
          <w:p w14:paraId="3884D557" w14:textId="76D29796" w:rsidR="007F22A7" w:rsidRPr="00CA628D" w:rsidRDefault="00AD1962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       Yes</w:t>
            </w:r>
          </w:p>
        </w:tc>
      </w:tr>
      <w:tr w:rsidR="007F22A7" w:rsidRPr="00CA628D" w14:paraId="4990B1C9" w14:textId="77777777" w:rsidTr="004F7793">
        <w:tc>
          <w:tcPr>
            <w:tcW w:w="14879" w:type="dxa"/>
            <w:gridSpan w:val="5"/>
          </w:tcPr>
          <w:p w14:paraId="28791E6B" w14:textId="080E5B1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: analysis &amp; findings</w:t>
            </w:r>
          </w:p>
        </w:tc>
      </w:tr>
      <w:tr w:rsidR="007F22A7" w:rsidRPr="00CA628D" w14:paraId="2DD920BC" w14:textId="77777777" w:rsidTr="004F7793">
        <w:tc>
          <w:tcPr>
            <w:tcW w:w="14879" w:type="dxa"/>
            <w:gridSpan w:val="5"/>
          </w:tcPr>
          <w:p w14:paraId="512C5C2E" w14:textId="4D7683BE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ta analysis</w:t>
            </w:r>
          </w:p>
        </w:tc>
      </w:tr>
      <w:tr w:rsidR="00DD0C5F" w:rsidRPr="00CA628D" w14:paraId="678800EC" w14:textId="5AF93322" w:rsidTr="00DD0C5F">
        <w:tc>
          <w:tcPr>
            <w:tcW w:w="719" w:type="dxa"/>
          </w:tcPr>
          <w:p w14:paraId="3A3E2E06" w14:textId="790A765D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35" w:type="dxa"/>
          </w:tcPr>
          <w:p w14:paraId="7E787BB6" w14:textId="79A1215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Number of data coders</w:t>
            </w:r>
          </w:p>
        </w:tc>
        <w:tc>
          <w:tcPr>
            <w:tcW w:w="6197" w:type="dxa"/>
          </w:tcPr>
          <w:p w14:paraId="6F2EE5A8" w14:textId="0F8E4B6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4111" w:type="dxa"/>
          </w:tcPr>
          <w:p w14:paraId="752D57A3" w14:textId="21459964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ata collection: Analysis</w:t>
            </w:r>
          </w:p>
        </w:tc>
        <w:tc>
          <w:tcPr>
            <w:tcW w:w="1417" w:type="dxa"/>
          </w:tcPr>
          <w:p w14:paraId="252B98F6" w14:textId="2FF91142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16E3FF2E" w14:textId="1497E7A4" w:rsidTr="00DD0C5F">
        <w:tc>
          <w:tcPr>
            <w:tcW w:w="719" w:type="dxa"/>
          </w:tcPr>
          <w:p w14:paraId="3EE308CA" w14:textId="4120455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35" w:type="dxa"/>
          </w:tcPr>
          <w:p w14:paraId="26D4FE28" w14:textId="786D5124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6197" w:type="dxa"/>
          </w:tcPr>
          <w:p w14:paraId="54271707" w14:textId="65C7DF8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111" w:type="dxa"/>
          </w:tcPr>
          <w:p w14:paraId="7AAB40DB" w14:textId="6B775CC6" w:rsidR="007F22A7" w:rsidRPr="00CA628D" w:rsidRDefault="007F574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Supplementary Table 1</w:t>
            </w:r>
          </w:p>
        </w:tc>
        <w:tc>
          <w:tcPr>
            <w:tcW w:w="1417" w:type="dxa"/>
          </w:tcPr>
          <w:p w14:paraId="229E42FD" w14:textId="0DC6EC43" w:rsidR="007F22A7" w:rsidRPr="00CA628D" w:rsidRDefault="00BE237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711DB336" w14:textId="2C7CB788" w:rsidTr="00DD0C5F">
        <w:tc>
          <w:tcPr>
            <w:tcW w:w="719" w:type="dxa"/>
          </w:tcPr>
          <w:p w14:paraId="04A8810E" w14:textId="3EC30574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35" w:type="dxa"/>
          </w:tcPr>
          <w:p w14:paraId="4F6B9AA6" w14:textId="63B329E3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6197" w:type="dxa"/>
          </w:tcPr>
          <w:p w14:paraId="6E18C4B8" w14:textId="37E76472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111" w:type="dxa"/>
          </w:tcPr>
          <w:p w14:paraId="473FAEB2" w14:textId="7AC93B83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Methods: Analysis and Results: </w:t>
            </w:r>
            <w:r w:rsidR="007F574F" w:rsidRPr="00CA628D">
              <w:rPr>
                <w:rFonts w:ascii="Times New Roman" w:hAnsi="Times New Roman" w:cs="Times New Roman"/>
                <w:sz w:val="20"/>
                <w:szCs w:val="20"/>
              </w:rPr>
              <w:t>Paragraph 1</w:t>
            </w:r>
          </w:p>
        </w:tc>
        <w:tc>
          <w:tcPr>
            <w:tcW w:w="1417" w:type="dxa"/>
          </w:tcPr>
          <w:p w14:paraId="4799AB28" w14:textId="3FC6623C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7C8346A2" w14:textId="6D47F3B2" w:rsidTr="00DD0C5F">
        <w:tc>
          <w:tcPr>
            <w:tcW w:w="719" w:type="dxa"/>
          </w:tcPr>
          <w:p w14:paraId="42106C70" w14:textId="6D303CD4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35" w:type="dxa"/>
          </w:tcPr>
          <w:p w14:paraId="0B1CDC6F" w14:textId="2A6BBDE5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6197" w:type="dxa"/>
          </w:tcPr>
          <w:p w14:paraId="6D413655" w14:textId="1E91028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111" w:type="dxa"/>
          </w:tcPr>
          <w:p w14:paraId="79CE5AEE" w14:textId="5F247F15" w:rsidR="007F22A7" w:rsidRPr="00CA628D" w:rsidRDefault="007F574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ata collection and Analysis</w:t>
            </w:r>
          </w:p>
        </w:tc>
        <w:tc>
          <w:tcPr>
            <w:tcW w:w="1417" w:type="dxa"/>
          </w:tcPr>
          <w:p w14:paraId="7C5CEF84" w14:textId="35C709CD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031542A3" w14:textId="145DA4E6" w:rsidTr="00DD0C5F">
        <w:tc>
          <w:tcPr>
            <w:tcW w:w="719" w:type="dxa"/>
          </w:tcPr>
          <w:p w14:paraId="250DE778" w14:textId="3A4C087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35" w:type="dxa"/>
          </w:tcPr>
          <w:p w14:paraId="2175A1B7" w14:textId="305D8DAF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Participant checking</w:t>
            </w:r>
          </w:p>
        </w:tc>
        <w:tc>
          <w:tcPr>
            <w:tcW w:w="6197" w:type="dxa"/>
          </w:tcPr>
          <w:p w14:paraId="38C9A905" w14:textId="58838089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111" w:type="dxa"/>
          </w:tcPr>
          <w:p w14:paraId="2B65FFDB" w14:textId="71AEA43F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Methods: Analysis</w:t>
            </w:r>
          </w:p>
        </w:tc>
        <w:tc>
          <w:tcPr>
            <w:tcW w:w="1417" w:type="dxa"/>
          </w:tcPr>
          <w:p w14:paraId="678BCE77" w14:textId="5C96D035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F22A7" w:rsidRPr="00CA628D" w14:paraId="75D6F73C" w14:textId="77777777" w:rsidTr="00DD0C5F">
        <w:tc>
          <w:tcPr>
            <w:tcW w:w="3154" w:type="dxa"/>
            <w:gridSpan w:val="2"/>
          </w:tcPr>
          <w:p w14:paraId="35511D98" w14:textId="6DF629D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6197" w:type="dxa"/>
          </w:tcPr>
          <w:p w14:paraId="03E912E9" w14:textId="7777777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F871B16" w14:textId="7777777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26D570" w14:textId="77777777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5F" w:rsidRPr="00CA628D" w14:paraId="59AB0CA1" w14:textId="797C8CEF" w:rsidTr="00DD0C5F">
        <w:tc>
          <w:tcPr>
            <w:tcW w:w="719" w:type="dxa"/>
          </w:tcPr>
          <w:p w14:paraId="64B665A1" w14:textId="6724AD08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35" w:type="dxa"/>
          </w:tcPr>
          <w:p w14:paraId="4465C614" w14:textId="49EDA5BB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6197" w:type="dxa"/>
          </w:tcPr>
          <w:p w14:paraId="0F6CB905" w14:textId="52362BDD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participant quotations presented to illustrate the themes / findings? Was each</w:t>
            </w:r>
            <w:r w:rsidR="00DD0C5F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quotation identified? e.g. participant number</w:t>
            </w:r>
          </w:p>
        </w:tc>
        <w:tc>
          <w:tcPr>
            <w:tcW w:w="4111" w:type="dxa"/>
          </w:tcPr>
          <w:p w14:paraId="5902C0CB" w14:textId="5AACEDEE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sults – throughout and Table</w:t>
            </w:r>
            <w:r w:rsidR="00A97A96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14:paraId="3A37A7A2" w14:textId="0B76F961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6EDEB47F" w14:textId="0426C09B" w:rsidTr="00DD0C5F">
        <w:tc>
          <w:tcPr>
            <w:tcW w:w="719" w:type="dxa"/>
          </w:tcPr>
          <w:p w14:paraId="704ADA13" w14:textId="2956CDA0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35" w:type="dxa"/>
          </w:tcPr>
          <w:p w14:paraId="029D026B" w14:textId="796AB19E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6197" w:type="dxa"/>
          </w:tcPr>
          <w:p w14:paraId="5C726B8E" w14:textId="39CEE343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111" w:type="dxa"/>
          </w:tcPr>
          <w:p w14:paraId="2C9518A1" w14:textId="7F6FA322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</w:p>
        </w:tc>
        <w:tc>
          <w:tcPr>
            <w:tcW w:w="1417" w:type="dxa"/>
          </w:tcPr>
          <w:p w14:paraId="5DB7AA1D" w14:textId="011859E8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45CA2176" w14:textId="6A05F007" w:rsidTr="00DD0C5F">
        <w:tc>
          <w:tcPr>
            <w:tcW w:w="719" w:type="dxa"/>
          </w:tcPr>
          <w:p w14:paraId="3ABFEB06" w14:textId="52CE4D0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35" w:type="dxa"/>
          </w:tcPr>
          <w:p w14:paraId="6FA80863" w14:textId="516F0B9A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Clarity of major themes</w:t>
            </w:r>
          </w:p>
        </w:tc>
        <w:tc>
          <w:tcPr>
            <w:tcW w:w="6197" w:type="dxa"/>
          </w:tcPr>
          <w:p w14:paraId="1C56BB8C" w14:textId="2048934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111" w:type="dxa"/>
          </w:tcPr>
          <w:p w14:paraId="4665ADD2" w14:textId="16F94391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="00CA628D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and Table 2</w:t>
            </w:r>
          </w:p>
        </w:tc>
        <w:tc>
          <w:tcPr>
            <w:tcW w:w="1417" w:type="dxa"/>
          </w:tcPr>
          <w:p w14:paraId="00D6200D" w14:textId="58D4344F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D0C5F" w:rsidRPr="00CA628D" w14:paraId="45DCD268" w14:textId="31984E97" w:rsidTr="00DD0C5F">
        <w:tc>
          <w:tcPr>
            <w:tcW w:w="719" w:type="dxa"/>
          </w:tcPr>
          <w:p w14:paraId="271867A0" w14:textId="2AC36481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35" w:type="dxa"/>
          </w:tcPr>
          <w:p w14:paraId="6E4C3A8A" w14:textId="4B7D688C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Clarity of minor themes</w:t>
            </w:r>
          </w:p>
        </w:tc>
        <w:tc>
          <w:tcPr>
            <w:tcW w:w="6197" w:type="dxa"/>
          </w:tcPr>
          <w:p w14:paraId="7D6EC307" w14:textId="4ED9C7AA" w:rsidR="007F22A7" w:rsidRPr="00CA628D" w:rsidRDefault="007F22A7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111" w:type="dxa"/>
          </w:tcPr>
          <w:p w14:paraId="3FD1A3BA" w14:textId="506384DF" w:rsidR="007F22A7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="00CA628D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and Table 2 - key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 themes and sub-themes </w:t>
            </w:r>
            <w:r w:rsidR="00CA628D" w:rsidRPr="00CA628D">
              <w:rPr>
                <w:rFonts w:ascii="Times New Roman" w:hAnsi="Times New Roman" w:cs="Times New Roman"/>
                <w:sz w:val="20"/>
                <w:szCs w:val="20"/>
              </w:rPr>
              <w:t xml:space="preserve">aligned to literacy theory </w:t>
            </w: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</w:p>
          <w:p w14:paraId="1D3CF056" w14:textId="50EBC105" w:rsidR="00DD0C5F" w:rsidRPr="00CA628D" w:rsidRDefault="00DD0C5F" w:rsidP="00421F1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Discussion – major themes and selected sub-themes discussed in context of the wider study</w:t>
            </w:r>
          </w:p>
        </w:tc>
        <w:tc>
          <w:tcPr>
            <w:tcW w:w="1417" w:type="dxa"/>
          </w:tcPr>
          <w:p w14:paraId="3B0BD5B7" w14:textId="4138C5D9" w:rsidR="007F22A7" w:rsidRPr="00CA628D" w:rsidRDefault="00DD0C5F" w:rsidP="00421F1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6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72EBB5D5" w14:textId="77777777" w:rsidR="00976475" w:rsidRPr="00681D5E" w:rsidRDefault="00976475">
      <w:pPr>
        <w:rPr>
          <w:rFonts w:ascii="Times New Roman" w:hAnsi="Times New Roman" w:cs="Times New Roman"/>
          <w:sz w:val="22"/>
          <w:szCs w:val="22"/>
        </w:rPr>
      </w:pPr>
    </w:p>
    <w:sectPr w:rsidR="00976475" w:rsidRPr="00681D5E" w:rsidSect="004F7793">
      <w:footerReference w:type="even" r:id="rId6"/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98F2D" w14:textId="77777777" w:rsidR="00F3527A" w:rsidRDefault="00F3527A" w:rsidP="00DD0C5F">
      <w:pPr>
        <w:spacing w:after="0" w:line="240" w:lineRule="auto"/>
      </w:pPr>
      <w:r>
        <w:separator/>
      </w:r>
    </w:p>
  </w:endnote>
  <w:endnote w:type="continuationSeparator" w:id="0">
    <w:p w14:paraId="3D8F2C33" w14:textId="77777777" w:rsidR="00F3527A" w:rsidRDefault="00F3527A" w:rsidP="00DD0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2081098"/>
      <w:docPartObj>
        <w:docPartGallery w:val="Page Numbers (Bottom of Page)"/>
        <w:docPartUnique/>
      </w:docPartObj>
    </w:sdtPr>
    <w:sdtContent>
      <w:p w14:paraId="377073BF" w14:textId="77488587" w:rsidR="00413720" w:rsidRDefault="00413720" w:rsidP="00D838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A6C4A6F" w14:textId="77777777" w:rsidR="00413720" w:rsidRDefault="00413720" w:rsidP="004137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0143353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3A0C0F8D" w14:textId="5AF387B4" w:rsidR="00413720" w:rsidRPr="00413720" w:rsidRDefault="00413720" w:rsidP="00D8385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Page </w:t>
        </w: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413720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  <w:r w:rsidRPr="00413720"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 of 2</w:t>
        </w:r>
      </w:p>
    </w:sdtContent>
  </w:sdt>
  <w:p w14:paraId="597B6CB3" w14:textId="60A34531" w:rsidR="00DD0C5F" w:rsidRDefault="00DD0C5F" w:rsidP="00413720">
    <w:pPr>
      <w:pStyle w:val="Footer"/>
      <w:ind w:right="360"/>
      <w:jc w:val="right"/>
    </w:pPr>
  </w:p>
  <w:p w14:paraId="3D63A87E" w14:textId="3782D150" w:rsidR="00DD0C5F" w:rsidRPr="00413720" w:rsidRDefault="00413720">
    <w:pPr>
      <w:pStyle w:val="Footer"/>
      <w:rPr>
        <w:sz w:val="20"/>
        <w:szCs w:val="20"/>
      </w:rPr>
    </w:pPr>
    <w:r w:rsidRPr="00413720">
      <w:rPr>
        <w:rFonts w:ascii="Times New Roman" w:hAnsi="Times New Roman" w:cs="Times New Roman"/>
        <w:sz w:val="20"/>
        <w:szCs w:val="20"/>
      </w:rPr>
      <w:t xml:space="preserve">Supplementary Table 2: CORE Q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9BE25" w14:textId="77777777" w:rsidR="00F3527A" w:rsidRDefault="00F3527A" w:rsidP="00DD0C5F">
      <w:pPr>
        <w:spacing w:after="0" w:line="240" w:lineRule="auto"/>
      </w:pPr>
      <w:r>
        <w:separator/>
      </w:r>
    </w:p>
  </w:footnote>
  <w:footnote w:type="continuationSeparator" w:id="0">
    <w:p w14:paraId="5031A97F" w14:textId="77777777" w:rsidR="00F3527A" w:rsidRDefault="00F3527A" w:rsidP="00DD0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5"/>
    <w:rsid w:val="00045A8F"/>
    <w:rsid w:val="00067D65"/>
    <w:rsid w:val="000B789E"/>
    <w:rsid w:val="003D1EC4"/>
    <w:rsid w:val="003E560B"/>
    <w:rsid w:val="00401B10"/>
    <w:rsid w:val="00413720"/>
    <w:rsid w:val="00421F1A"/>
    <w:rsid w:val="00446CC5"/>
    <w:rsid w:val="004F7793"/>
    <w:rsid w:val="0053331E"/>
    <w:rsid w:val="00583D2F"/>
    <w:rsid w:val="00665F1B"/>
    <w:rsid w:val="00681D5E"/>
    <w:rsid w:val="007F22A7"/>
    <w:rsid w:val="007F574F"/>
    <w:rsid w:val="008030EA"/>
    <w:rsid w:val="00894634"/>
    <w:rsid w:val="008D1467"/>
    <w:rsid w:val="008E6B16"/>
    <w:rsid w:val="009173D1"/>
    <w:rsid w:val="00976475"/>
    <w:rsid w:val="00A4709D"/>
    <w:rsid w:val="00A97A96"/>
    <w:rsid w:val="00AD1962"/>
    <w:rsid w:val="00AE4D27"/>
    <w:rsid w:val="00BD2841"/>
    <w:rsid w:val="00BE237F"/>
    <w:rsid w:val="00C20E22"/>
    <w:rsid w:val="00CA628D"/>
    <w:rsid w:val="00CC7E50"/>
    <w:rsid w:val="00D10FF3"/>
    <w:rsid w:val="00DC7595"/>
    <w:rsid w:val="00DD0C5F"/>
    <w:rsid w:val="00F3527A"/>
    <w:rsid w:val="00F8494A"/>
    <w:rsid w:val="00FC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4ABC"/>
  <w15:chartTrackingRefBased/>
  <w15:docId w15:val="{DBFFBD86-1ECE-4E37-A2D2-9C9E4FA2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4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77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DD0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C5F"/>
  </w:style>
  <w:style w:type="paragraph" w:styleId="Footer">
    <w:name w:val="footer"/>
    <w:basedOn w:val="Normal"/>
    <w:link w:val="FooterChar"/>
    <w:uiPriority w:val="99"/>
    <w:unhideWhenUsed/>
    <w:rsid w:val="00DD0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5F"/>
  </w:style>
  <w:style w:type="character" w:styleId="PageNumber">
    <w:name w:val="page number"/>
    <w:basedOn w:val="DefaultParagraphFont"/>
    <w:uiPriority w:val="99"/>
    <w:semiHidden/>
    <w:unhideWhenUsed/>
    <w:rsid w:val="00413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Pidgeon</dc:creator>
  <cp:keywords/>
  <dc:description/>
  <cp:lastModifiedBy>LIAN LOW</cp:lastModifiedBy>
  <cp:revision>18</cp:revision>
  <dcterms:created xsi:type="dcterms:W3CDTF">2025-03-22T23:49:00Z</dcterms:created>
  <dcterms:modified xsi:type="dcterms:W3CDTF">2025-11-24T11:50:00Z</dcterms:modified>
</cp:coreProperties>
</file>